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A1C" w:rsidRPr="00937763" w:rsidRDefault="00207A1C" w:rsidP="00207A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3776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</w:t>
      </w:r>
      <w:r w:rsidRPr="00937763">
        <w:rPr>
          <w:rFonts w:ascii="Times New Roman" w:hAnsi="Times New Roman" w:cs="Times New Roman"/>
          <w:sz w:val="24"/>
          <w:szCs w:val="24"/>
          <w:lang w:val="en-GB"/>
        </w:rPr>
        <w:t xml:space="preserve">. Formation of study cohorts of individuals 16-25 years of age with a diagnosis of a common mental disorder (CMD) in specialized health care 2006-2016 in Sweden. </w:t>
      </w:r>
    </w:p>
    <w:p w:rsidR="00207A1C" w:rsidRPr="00937763" w:rsidRDefault="00207A1C" w:rsidP="00207A1C">
      <w:pPr>
        <w:rPr>
          <w:lang w:val="en-GB"/>
        </w:rPr>
      </w:pPr>
      <w:r w:rsidRPr="00937763">
        <w:rPr>
          <w:noProof/>
        </w:rPr>
        <w:drawing>
          <wp:inline distT="0" distB="0" distL="0" distR="0" wp14:anchorId="75541072" wp14:editId="3507DBE0">
            <wp:extent cx="8005406" cy="48475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2260" cy="485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7A1C" w:rsidRPr="00937763" w:rsidRDefault="00207A1C" w:rsidP="00207A1C">
      <w:pPr>
        <w:rPr>
          <w:lang w:val="en-GB"/>
        </w:rPr>
      </w:pPr>
    </w:p>
    <w:p w:rsidR="00207A1C" w:rsidRPr="00937763" w:rsidRDefault="00207A1C" w:rsidP="00207A1C">
      <w:pPr>
        <w:rPr>
          <w:rFonts w:ascii="Times New Roman" w:hAnsi="Times New Roman" w:cs="Times New Roman"/>
          <w:sz w:val="24"/>
          <w:szCs w:val="24"/>
          <w:lang w:val="en-GB"/>
        </w:rPr>
        <w:sectPr w:rsidR="00207A1C" w:rsidRPr="00937763" w:rsidSect="004056E4">
          <w:footerReference w:type="default" r:id="rId5"/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2249"/>
        <w:gridCol w:w="2331"/>
        <w:gridCol w:w="2309"/>
      </w:tblGrid>
      <w:tr w:rsidR="00207A1C" w:rsidRPr="00AC3256" w:rsidTr="00855F9A">
        <w:tc>
          <w:tcPr>
            <w:tcW w:w="9638" w:type="dxa"/>
            <w:gridSpan w:val="4"/>
            <w:tcBorders>
              <w:top w:val="nil"/>
              <w:bottom w:val="single" w:sz="4" w:space="0" w:color="auto"/>
            </w:tcBorders>
          </w:tcPr>
          <w:p w:rsidR="00207A1C" w:rsidRPr="00937763" w:rsidRDefault="00207A1C" w:rsidP="00855F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Supplementary Table 1.</w:t>
            </w: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aracteristics of refugees and matched Swedish born individuals 16-25 years of age with common mental disorders, CMD (2006-2016, n=3936 in each group) in Sweden.</w:t>
            </w:r>
          </w:p>
        </w:tc>
      </w:tr>
      <w:tr w:rsidR="00207A1C" w:rsidRPr="00937763" w:rsidTr="00855F9A">
        <w:tc>
          <w:tcPr>
            <w:tcW w:w="2749" w:type="dxa"/>
            <w:tcBorders>
              <w:bottom w:val="single" w:sz="4" w:space="0" w:color="auto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9" w:type="dxa"/>
            <w:tcBorders>
              <w:left w:val="nil"/>
              <w:bottom w:val="single" w:sz="4" w:space="0" w:color="auto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ish-born, % (n)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ugees, % (n)</w:t>
            </w:r>
          </w:p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left w:val="nil"/>
              <w:bottom w:val="single" w:sz="4" w:space="0" w:color="auto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207A1C" w:rsidRPr="00937763" w:rsidTr="00855F9A">
        <w:tc>
          <w:tcPr>
            <w:tcW w:w="2749" w:type="dxa"/>
            <w:tcBorders>
              <w:top w:val="single" w:sz="4" w:space="0" w:color="auto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gender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9 (2005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9 (2005)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tched 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age (SD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 (2.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 (2.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MD typ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tched 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Depress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 (108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 (108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nxiety disord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2 (260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2 (260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TSD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 (24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 (24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living area*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tched 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Small municipal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2 (166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2 (166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Medium-sized municipal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6 (144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6 (144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Large city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2 (83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2 (83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4998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ttained education level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Low (≤9 years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 9 (188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0 (149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Medium (10-12 years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 (131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 (88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High (≥13 years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 (36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(25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Missing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 (36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9 (129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amily situation*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habiting, living without childre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1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 (9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habiting, living with childre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8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15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ngle, living without  childre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6 (159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5 (187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ngle, living with childre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4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8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≤20 years, living with parent/-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9 (212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8 (125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ssing informat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8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 (48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Work disability* </w:t>
            </w:r>
          </w:p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ickness absenc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≤</w:t>
            </w: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0 day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 (26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 (14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</w:t>
            </w: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0 day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5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3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sability pens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 (9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 (7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2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AC3256" w:rsidTr="00855F9A">
        <w:tc>
          <w:tcPr>
            <w:tcW w:w="9638" w:type="dxa"/>
            <w:gridSpan w:val="4"/>
            <w:tcBorders>
              <w:top w:val="nil"/>
              <w:bottom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revious diagnoses (during 3 year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before index CMD diagnosis</w:t>
            </w:r>
            <w:r w:rsidRPr="009377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y mental and behavioral disord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 (80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 (59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vious CMD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 (26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 (23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65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bstance abu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 (27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 (17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ating disord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(6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 (3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ADHD/other hyperactivity disord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 (23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3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mental and behavioral disord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 (36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 (24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vious suicide attemp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 (14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 (21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vious psychiatric hospital admiss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 (21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 (17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2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vious non-psychiatric hospitalizatio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3 (79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 (95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 (1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7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9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 (13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3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respiratory dise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 (30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 (28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07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usculoskeletal disorder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 (41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 (36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23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somatic diseas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7 (148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7 (152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56</w:t>
            </w:r>
          </w:p>
        </w:tc>
      </w:tr>
      <w:tr w:rsidR="00207A1C" w:rsidRPr="00AC3256" w:rsidTr="00855F9A">
        <w:tc>
          <w:tcPr>
            <w:tcW w:w="9638" w:type="dxa"/>
            <w:gridSpan w:val="4"/>
            <w:tcBorders>
              <w:top w:val="nil"/>
              <w:bottom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vious drug use</w:t>
            </w: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&lt;6 months before CMD diagnosis)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xiolytic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 (42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 (32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ypnotic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 (30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 (30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06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ioids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16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15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37</w:t>
            </w:r>
          </w:p>
        </w:tc>
      </w:tr>
      <w:tr w:rsidR="00207A1C" w:rsidRPr="00937763" w:rsidTr="00855F9A">
        <w:tc>
          <w:tcPr>
            <w:tcW w:w="274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tipsychotics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56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57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45</w:t>
            </w:r>
          </w:p>
        </w:tc>
      </w:tr>
      <w:tr w:rsidR="00207A1C" w:rsidRPr="00AC3256" w:rsidTr="00855F9A">
        <w:tc>
          <w:tcPr>
            <w:tcW w:w="9638" w:type="dxa"/>
            <w:gridSpan w:val="4"/>
            <w:tcBorders>
              <w:bottom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D: common mental health disorder; PTSD: Post-traumatic stress disorder; ADHD: Attention deficit hyperactivity disorder; p-value derived from Chi</w:t>
            </w:r>
            <w:r w:rsidRPr="0093776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test; * measured in the year preceding the index CMD diagnosis </w:t>
            </w:r>
          </w:p>
        </w:tc>
      </w:tr>
    </w:tbl>
    <w:p w:rsidR="00207A1C" w:rsidRPr="00937763" w:rsidRDefault="00207A1C" w:rsidP="00207A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7A1C" w:rsidRPr="00937763" w:rsidRDefault="00207A1C" w:rsidP="00207A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7A1C" w:rsidRPr="00937763" w:rsidRDefault="00207A1C" w:rsidP="00207A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7A1C" w:rsidRPr="00937763" w:rsidRDefault="00207A1C" w:rsidP="00207A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3776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TableGrid"/>
        <w:tblW w:w="1063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7"/>
        <w:gridCol w:w="2510"/>
        <w:gridCol w:w="1540"/>
        <w:gridCol w:w="3455"/>
      </w:tblGrid>
      <w:tr w:rsidR="00207A1C" w:rsidRPr="00AC3256" w:rsidTr="00855F9A">
        <w:tc>
          <w:tcPr>
            <w:tcW w:w="106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7A1C" w:rsidRPr="00937763" w:rsidRDefault="00207A1C" w:rsidP="00855F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Supplementary Table 2. </w:t>
            </w: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ariate Odds Ratios (ORs) and 95% Confidence Intervals (CI) of migration-related factors associated with antidepressant initiation among refugee youth 16-25 years of age with common mental disorders, CMD (2006-2016, n=3936) in Sweden.</w:t>
            </w:r>
          </w:p>
        </w:tc>
      </w:tr>
      <w:tr w:rsidR="00207A1C" w:rsidRPr="00937763" w:rsidTr="00855F9A"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initiator</w:t>
            </w:r>
          </w:p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236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itiator</w:t>
            </w:r>
          </w:p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1575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Unadjusted OR </w:t>
            </w:r>
          </w:p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95% CI)</w:t>
            </w:r>
          </w:p>
        </w:tc>
      </w:tr>
      <w:tr w:rsidR="00207A1C" w:rsidRPr="00AC3256" w:rsidTr="00855F9A"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07A1C" w:rsidRPr="0019689B" w:rsidRDefault="00207A1C" w:rsidP="00855F9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8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uration of formal residency in Sweden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≤5 year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3 (114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1 (616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 (0.57-0.76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-10 year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 (37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 (270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73-1.05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gt;10 year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7 (8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8 (689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gion of bir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rmer Yugoslavi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 (46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 (370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ali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 (16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 (67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 (0.38-0.72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Afric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 (14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 (75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 (0.47-0.87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0 (5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 (322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 (0.62-0.91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(15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 (137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(0.86-1.46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(8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 (56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59-1.23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fghanista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 (4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9 (297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(0.73-1.09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ther Asi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 (27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 (171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 (0.62-0.99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ile/ South Americ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5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 (38)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62-1.50)</w:t>
            </w:r>
          </w:p>
        </w:tc>
      </w:tr>
      <w:tr w:rsidR="00207A1C" w:rsidRPr="00937763" w:rsidTr="00855F9A"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ther/ unknown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 (5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 (42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7A1C" w:rsidRPr="00937763" w:rsidRDefault="00207A1C" w:rsidP="00855F9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77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64-1.51)</w:t>
            </w:r>
          </w:p>
        </w:tc>
      </w:tr>
    </w:tbl>
    <w:p w:rsidR="00207A1C" w:rsidRPr="00937763" w:rsidRDefault="00207A1C" w:rsidP="00207A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C4093" w:rsidRDefault="008C4093">
      <w:bookmarkStart w:id="0" w:name="_GoBack"/>
      <w:bookmarkEnd w:id="0"/>
    </w:p>
    <w:sectPr w:rsidR="008C409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9726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40D4" w:rsidRDefault="00207A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40D4" w:rsidRDefault="00207A1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A1C"/>
    <w:rsid w:val="000057B1"/>
    <w:rsid w:val="00006B26"/>
    <w:rsid w:val="000125F0"/>
    <w:rsid w:val="00015666"/>
    <w:rsid w:val="000172E4"/>
    <w:rsid w:val="00021B0E"/>
    <w:rsid w:val="000249BC"/>
    <w:rsid w:val="00025333"/>
    <w:rsid w:val="00025874"/>
    <w:rsid w:val="00027BC5"/>
    <w:rsid w:val="00031ACA"/>
    <w:rsid w:val="0004105F"/>
    <w:rsid w:val="0004199B"/>
    <w:rsid w:val="00042093"/>
    <w:rsid w:val="0004436D"/>
    <w:rsid w:val="000512EA"/>
    <w:rsid w:val="000530E7"/>
    <w:rsid w:val="000538E4"/>
    <w:rsid w:val="00057D25"/>
    <w:rsid w:val="00062676"/>
    <w:rsid w:val="000650AB"/>
    <w:rsid w:val="000655A5"/>
    <w:rsid w:val="00071D1A"/>
    <w:rsid w:val="00073A17"/>
    <w:rsid w:val="00073A25"/>
    <w:rsid w:val="00077400"/>
    <w:rsid w:val="00077BA6"/>
    <w:rsid w:val="00081619"/>
    <w:rsid w:val="00092E2F"/>
    <w:rsid w:val="00093B80"/>
    <w:rsid w:val="00093BF8"/>
    <w:rsid w:val="00096A1A"/>
    <w:rsid w:val="000A2406"/>
    <w:rsid w:val="000A3A92"/>
    <w:rsid w:val="000A401F"/>
    <w:rsid w:val="000B56C8"/>
    <w:rsid w:val="000C140D"/>
    <w:rsid w:val="000C3335"/>
    <w:rsid w:val="000C3EDC"/>
    <w:rsid w:val="000D2019"/>
    <w:rsid w:val="000F2B9B"/>
    <w:rsid w:val="000F4427"/>
    <w:rsid w:val="000F7064"/>
    <w:rsid w:val="0011315F"/>
    <w:rsid w:val="00114199"/>
    <w:rsid w:val="00115E3F"/>
    <w:rsid w:val="00120575"/>
    <w:rsid w:val="001242DC"/>
    <w:rsid w:val="001256F6"/>
    <w:rsid w:val="00127A9F"/>
    <w:rsid w:val="0014314C"/>
    <w:rsid w:val="00145BD5"/>
    <w:rsid w:val="00151B19"/>
    <w:rsid w:val="001623FC"/>
    <w:rsid w:val="00162D77"/>
    <w:rsid w:val="00177049"/>
    <w:rsid w:val="00182396"/>
    <w:rsid w:val="0018280C"/>
    <w:rsid w:val="00182E1E"/>
    <w:rsid w:val="00183FF1"/>
    <w:rsid w:val="00185BE1"/>
    <w:rsid w:val="00187769"/>
    <w:rsid w:val="001902A2"/>
    <w:rsid w:val="001932DD"/>
    <w:rsid w:val="001972B9"/>
    <w:rsid w:val="001A7B90"/>
    <w:rsid w:val="001B4E27"/>
    <w:rsid w:val="001B4ECE"/>
    <w:rsid w:val="001B50F5"/>
    <w:rsid w:val="001B7584"/>
    <w:rsid w:val="001C2967"/>
    <w:rsid w:val="001C79B5"/>
    <w:rsid w:val="001D6857"/>
    <w:rsid w:val="001E05F8"/>
    <w:rsid w:val="001F4D45"/>
    <w:rsid w:val="001F4D90"/>
    <w:rsid w:val="0020030A"/>
    <w:rsid w:val="00200A04"/>
    <w:rsid w:val="002039BC"/>
    <w:rsid w:val="002062EF"/>
    <w:rsid w:val="00207A1C"/>
    <w:rsid w:val="00211E53"/>
    <w:rsid w:val="002201B3"/>
    <w:rsid w:val="00223589"/>
    <w:rsid w:val="00232976"/>
    <w:rsid w:val="00237202"/>
    <w:rsid w:val="0024450C"/>
    <w:rsid w:val="00245B81"/>
    <w:rsid w:val="0025296E"/>
    <w:rsid w:val="0026108F"/>
    <w:rsid w:val="00274CEB"/>
    <w:rsid w:val="002767A6"/>
    <w:rsid w:val="00285ABC"/>
    <w:rsid w:val="00286222"/>
    <w:rsid w:val="002919AC"/>
    <w:rsid w:val="0029230A"/>
    <w:rsid w:val="00292759"/>
    <w:rsid w:val="002928D1"/>
    <w:rsid w:val="00297EE1"/>
    <w:rsid w:val="002A0E8D"/>
    <w:rsid w:val="002A5D90"/>
    <w:rsid w:val="002B73E5"/>
    <w:rsid w:val="002D7AC2"/>
    <w:rsid w:val="002E4C1C"/>
    <w:rsid w:val="002F0977"/>
    <w:rsid w:val="002F278E"/>
    <w:rsid w:val="002F2E66"/>
    <w:rsid w:val="002F42DB"/>
    <w:rsid w:val="002F4EC7"/>
    <w:rsid w:val="0030298A"/>
    <w:rsid w:val="00306D43"/>
    <w:rsid w:val="0031009B"/>
    <w:rsid w:val="003155DD"/>
    <w:rsid w:val="003158F7"/>
    <w:rsid w:val="00322796"/>
    <w:rsid w:val="00322870"/>
    <w:rsid w:val="0032467A"/>
    <w:rsid w:val="00326B7D"/>
    <w:rsid w:val="003325D5"/>
    <w:rsid w:val="00334880"/>
    <w:rsid w:val="00343012"/>
    <w:rsid w:val="0034606D"/>
    <w:rsid w:val="00347D3E"/>
    <w:rsid w:val="00351A12"/>
    <w:rsid w:val="00352F59"/>
    <w:rsid w:val="00354278"/>
    <w:rsid w:val="00357896"/>
    <w:rsid w:val="0037309B"/>
    <w:rsid w:val="0037552A"/>
    <w:rsid w:val="00376104"/>
    <w:rsid w:val="0037737E"/>
    <w:rsid w:val="0038473E"/>
    <w:rsid w:val="00385B58"/>
    <w:rsid w:val="003908DB"/>
    <w:rsid w:val="00394FAD"/>
    <w:rsid w:val="003975DF"/>
    <w:rsid w:val="003A16A7"/>
    <w:rsid w:val="003A337E"/>
    <w:rsid w:val="003B1CEA"/>
    <w:rsid w:val="003B3075"/>
    <w:rsid w:val="003B3118"/>
    <w:rsid w:val="003C54A2"/>
    <w:rsid w:val="003C743C"/>
    <w:rsid w:val="003C7B36"/>
    <w:rsid w:val="003C7E5F"/>
    <w:rsid w:val="003D5FB6"/>
    <w:rsid w:val="003F0E07"/>
    <w:rsid w:val="003F1677"/>
    <w:rsid w:val="003F42C7"/>
    <w:rsid w:val="00400205"/>
    <w:rsid w:val="00407581"/>
    <w:rsid w:val="00412E87"/>
    <w:rsid w:val="00415951"/>
    <w:rsid w:val="00421BFB"/>
    <w:rsid w:val="00422741"/>
    <w:rsid w:val="00444261"/>
    <w:rsid w:val="00451202"/>
    <w:rsid w:val="004518E0"/>
    <w:rsid w:val="00455340"/>
    <w:rsid w:val="00455B9F"/>
    <w:rsid w:val="004626E5"/>
    <w:rsid w:val="00470E81"/>
    <w:rsid w:val="00473149"/>
    <w:rsid w:val="004731B1"/>
    <w:rsid w:val="0047590A"/>
    <w:rsid w:val="004759F4"/>
    <w:rsid w:val="00486C96"/>
    <w:rsid w:val="00490609"/>
    <w:rsid w:val="0049163D"/>
    <w:rsid w:val="00493645"/>
    <w:rsid w:val="004971C3"/>
    <w:rsid w:val="00497405"/>
    <w:rsid w:val="004A34E4"/>
    <w:rsid w:val="004A57ED"/>
    <w:rsid w:val="004B26FC"/>
    <w:rsid w:val="004B4C2D"/>
    <w:rsid w:val="004C4969"/>
    <w:rsid w:val="004C72A0"/>
    <w:rsid w:val="004C7CE9"/>
    <w:rsid w:val="004E0EBD"/>
    <w:rsid w:val="004E1807"/>
    <w:rsid w:val="004E1FCC"/>
    <w:rsid w:val="004E569B"/>
    <w:rsid w:val="004F1569"/>
    <w:rsid w:val="004F557F"/>
    <w:rsid w:val="004F61FE"/>
    <w:rsid w:val="004F6464"/>
    <w:rsid w:val="004F6838"/>
    <w:rsid w:val="005012AD"/>
    <w:rsid w:val="00503C03"/>
    <w:rsid w:val="00510302"/>
    <w:rsid w:val="00511BA3"/>
    <w:rsid w:val="0051632F"/>
    <w:rsid w:val="00517755"/>
    <w:rsid w:val="00517F25"/>
    <w:rsid w:val="005220FB"/>
    <w:rsid w:val="00525699"/>
    <w:rsid w:val="00527DD1"/>
    <w:rsid w:val="00530060"/>
    <w:rsid w:val="005375EA"/>
    <w:rsid w:val="00537A98"/>
    <w:rsid w:val="00543DAF"/>
    <w:rsid w:val="0055346C"/>
    <w:rsid w:val="00554F2B"/>
    <w:rsid w:val="005552C1"/>
    <w:rsid w:val="00557621"/>
    <w:rsid w:val="00557831"/>
    <w:rsid w:val="00562DC7"/>
    <w:rsid w:val="00566BCC"/>
    <w:rsid w:val="0057078E"/>
    <w:rsid w:val="0057275B"/>
    <w:rsid w:val="00576507"/>
    <w:rsid w:val="00576A9A"/>
    <w:rsid w:val="0057782D"/>
    <w:rsid w:val="00581AE0"/>
    <w:rsid w:val="005821BF"/>
    <w:rsid w:val="00593967"/>
    <w:rsid w:val="005951BD"/>
    <w:rsid w:val="005A1A0B"/>
    <w:rsid w:val="005A2512"/>
    <w:rsid w:val="005B3125"/>
    <w:rsid w:val="005B3F25"/>
    <w:rsid w:val="005C2360"/>
    <w:rsid w:val="005C7E38"/>
    <w:rsid w:val="005D1296"/>
    <w:rsid w:val="005E5CB6"/>
    <w:rsid w:val="005E69C2"/>
    <w:rsid w:val="005F1193"/>
    <w:rsid w:val="005F1651"/>
    <w:rsid w:val="005F3734"/>
    <w:rsid w:val="005F5065"/>
    <w:rsid w:val="005F71CD"/>
    <w:rsid w:val="00604FDC"/>
    <w:rsid w:val="00605C15"/>
    <w:rsid w:val="006137FC"/>
    <w:rsid w:val="006237E6"/>
    <w:rsid w:val="006279E4"/>
    <w:rsid w:val="00631874"/>
    <w:rsid w:val="00637F4F"/>
    <w:rsid w:val="006430DD"/>
    <w:rsid w:val="00652440"/>
    <w:rsid w:val="006634D4"/>
    <w:rsid w:val="00664E81"/>
    <w:rsid w:val="00665435"/>
    <w:rsid w:val="00667501"/>
    <w:rsid w:val="00673C2C"/>
    <w:rsid w:val="006748F3"/>
    <w:rsid w:val="00674B8E"/>
    <w:rsid w:val="00674FD2"/>
    <w:rsid w:val="00676889"/>
    <w:rsid w:val="00686D49"/>
    <w:rsid w:val="00691595"/>
    <w:rsid w:val="00691717"/>
    <w:rsid w:val="00692D3F"/>
    <w:rsid w:val="006976BF"/>
    <w:rsid w:val="006A67F6"/>
    <w:rsid w:val="006B1E6B"/>
    <w:rsid w:val="006B2587"/>
    <w:rsid w:val="006C205F"/>
    <w:rsid w:val="006D383F"/>
    <w:rsid w:val="006D46BF"/>
    <w:rsid w:val="006D644B"/>
    <w:rsid w:val="006E0197"/>
    <w:rsid w:val="006E5051"/>
    <w:rsid w:val="006E6EEE"/>
    <w:rsid w:val="006F2546"/>
    <w:rsid w:val="006F6A9F"/>
    <w:rsid w:val="006F6C17"/>
    <w:rsid w:val="00704021"/>
    <w:rsid w:val="00705103"/>
    <w:rsid w:val="00707166"/>
    <w:rsid w:val="007160CA"/>
    <w:rsid w:val="007209CC"/>
    <w:rsid w:val="007228E5"/>
    <w:rsid w:val="007320F9"/>
    <w:rsid w:val="0073576A"/>
    <w:rsid w:val="007369D9"/>
    <w:rsid w:val="007377E7"/>
    <w:rsid w:val="007419D3"/>
    <w:rsid w:val="0074567B"/>
    <w:rsid w:val="0074571D"/>
    <w:rsid w:val="00751C1D"/>
    <w:rsid w:val="00755F25"/>
    <w:rsid w:val="00761A18"/>
    <w:rsid w:val="007641BA"/>
    <w:rsid w:val="0077128C"/>
    <w:rsid w:val="007717C2"/>
    <w:rsid w:val="0077502B"/>
    <w:rsid w:val="00782248"/>
    <w:rsid w:val="00782A29"/>
    <w:rsid w:val="0078423F"/>
    <w:rsid w:val="007855E3"/>
    <w:rsid w:val="00793A00"/>
    <w:rsid w:val="007A2DF7"/>
    <w:rsid w:val="007A5E62"/>
    <w:rsid w:val="007B2248"/>
    <w:rsid w:val="007B4B70"/>
    <w:rsid w:val="007C22A1"/>
    <w:rsid w:val="007C26AC"/>
    <w:rsid w:val="007C4667"/>
    <w:rsid w:val="007D4801"/>
    <w:rsid w:val="007D5EFF"/>
    <w:rsid w:val="007D65C6"/>
    <w:rsid w:val="007E7DEF"/>
    <w:rsid w:val="007F3A0D"/>
    <w:rsid w:val="007F5234"/>
    <w:rsid w:val="00802EFE"/>
    <w:rsid w:val="008041A9"/>
    <w:rsid w:val="0080522D"/>
    <w:rsid w:val="00805401"/>
    <w:rsid w:val="008059CE"/>
    <w:rsid w:val="008177BD"/>
    <w:rsid w:val="00825996"/>
    <w:rsid w:val="00826B04"/>
    <w:rsid w:val="00832BD2"/>
    <w:rsid w:val="0083393A"/>
    <w:rsid w:val="008454E6"/>
    <w:rsid w:val="00850BA0"/>
    <w:rsid w:val="008522CB"/>
    <w:rsid w:val="0085471B"/>
    <w:rsid w:val="00856761"/>
    <w:rsid w:val="00862439"/>
    <w:rsid w:val="00862C74"/>
    <w:rsid w:val="0087128A"/>
    <w:rsid w:val="00873F59"/>
    <w:rsid w:val="00874C13"/>
    <w:rsid w:val="008834B2"/>
    <w:rsid w:val="008852BF"/>
    <w:rsid w:val="0089308C"/>
    <w:rsid w:val="008A16E3"/>
    <w:rsid w:val="008A45C9"/>
    <w:rsid w:val="008A49E8"/>
    <w:rsid w:val="008A6B9A"/>
    <w:rsid w:val="008A73D0"/>
    <w:rsid w:val="008A7798"/>
    <w:rsid w:val="008B63C2"/>
    <w:rsid w:val="008C4093"/>
    <w:rsid w:val="008D3DD0"/>
    <w:rsid w:val="008D5460"/>
    <w:rsid w:val="008E2B66"/>
    <w:rsid w:val="008E4534"/>
    <w:rsid w:val="008E60D7"/>
    <w:rsid w:val="008F1CC6"/>
    <w:rsid w:val="008F4B05"/>
    <w:rsid w:val="0090399F"/>
    <w:rsid w:val="00913E88"/>
    <w:rsid w:val="00915E7E"/>
    <w:rsid w:val="00922B33"/>
    <w:rsid w:val="00922B69"/>
    <w:rsid w:val="009306E5"/>
    <w:rsid w:val="00937947"/>
    <w:rsid w:val="00946423"/>
    <w:rsid w:val="00951148"/>
    <w:rsid w:val="009535F5"/>
    <w:rsid w:val="00954FC9"/>
    <w:rsid w:val="00955A65"/>
    <w:rsid w:val="00962050"/>
    <w:rsid w:val="009638F4"/>
    <w:rsid w:val="00966CE4"/>
    <w:rsid w:val="00967785"/>
    <w:rsid w:val="00970383"/>
    <w:rsid w:val="00983133"/>
    <w:rsid w:val="00984513"/>
    <w:rsid w:val="009958A3"/>
    <w:rsid w:val="009963A0"/>
    <w:rsid w:val="00996B49"/>
    <w:rsid w:val="009B5EE7"/>
    <w:rsid w:val="009C3E98"/>
    <w:rsid w:val="009C4F35"/>
    <w:rsid w:val="009C5AF8"/>
    <w:rsid w:val="009D4B04"/>
    <w:rsid w:val="009D6799"/>
    <w:rsid w:val="009D6F13"/>
    <w:rsid w:val="009E0080"/>
    <w:rsid w:val="009E3168"/>
    <w:rsid w:val="009F337D"/>
    <w:rsid w:val="009F677E"/>
    <w:rsid w:val="009F6EF0"/>
    <w:rsid w:val="00A0018C"/>
    <w:rsid w:val="00A01919"/>
    <w:rsid w:val="00A04A0B"/>
    <w:rsid w:val="00A10549"/>
    <w:rsid w:val="00A129F4"/>
    <w:rsid w:val="00A13486"/>
    <w:rsid w:val="00A141E6"/>
    <w:rsid w:val="00A15049"/>
    <w:rsid w:val="00A15D88"/>
    <w:rsid w:val="00A16AFC"/>
    <w:rsid w:val="00A25CE1"/>
    <w:rsid w:val="00A261D9"/>
    <w:rsid w:val="00A33035"/>
    <w:rsid w:val="00A37A90"/>
    <w:rsid w:val="00A40256"/>
    <w:rsid w:val="00A5392F"/>
    <w:rsid w:val="00A546C0"/>
    <w:rsid w:val="00A618B7"/>
    <w:rsid w:val="00A6286B"/>
    <w:rsid w:val="00A67352"/>
    <w:rsid w:val="00A76D0C"/>
    <w:rsid w:val="00A77015"/>
    <w:rsid w:val="00A91851"/>
    <w:rsid w:val="00A96920"/>
    <w:rsid w:val="00AB23B7"/>
    <w:rsid w:val="00AB24F2"/>
    <w:rsid w:val="00AB5B65"/>
    <w:rsid w:val="00AC180E"/>
    <w:rsid w:val="00AC26D5"/>
    <w:rsid w:val="00AC6F7F"/>
    <w:rsid w:val="00AC72F0"/>
    <w:rsid w:val="00AC7F70"/>
    <w:rsid w:val="00AD30FE"/>
    <w:rsid w:val="00AD4A2F"/>
    <w:rsid w:val="00AE62E7"/>
    <w:rsid w:val="00AF0E21"/>
    <w:rsid w:val="00AF498A"/>
    <w:rsid w:val="00AF64F2"/>
    <w:rsid w:val="00B013CF"/>
    <w:rsid w:val="00B01825"/>
    <w:rsid w:val="00B14971"/>
    <w:rsid w:val="00B17A53"/>
    <w:rsid w:val="00B24539"/>
    <w:rsid w:val="00B26FEA"/>
    <w:rsid w:val="00B36CD9"/>
    <w:rsid w:val="00B36EBD"/>
    <w:rsid w:val="00B41D4E"/>
    <w:rsid w:val="00B46228"/>
    <w:rsid w:val="00B467C5"/>
    <w:rsid w:val="00B52847"/>
    <w:rsid w:val="00B530CC"/>
    <w:rsid w:val="00B56CC0"/>
    <w:rsid w:val="00B64567"/>
    <w:rsid w:val="00B746FA"/>
    <w:rsid w:val="00B7647A"/>
    <w:rsid w:val="00B934BB"/>
    <w:rsid w:val="00B93C04"/>
    <w:rsid w:val="00B97A35"/>
    <w:rsid w:val="00BA1403"/>
    <w:rsid w:val="00BA27D3"/>
    <w:rsid w:val="00BA6305"/>
    <w:rsid w:val="00BA75CE"/>
    <w:rsid w:val="00BB5750"/>
    <w:rsid w:val="00BB6DC7"/>
    <w:rsid w:val="00BB7B2A"/>
    <w:rsid w:val="00BC08C1"/>
    <w:rsid w:val="00BC3386"/>
    <w:rsid w:val="00BC69C0"/>
    <w:rsid w:val="00BD196A"/>
    <w:rsid w:val="00BD3042"/>
    <w:rsid w:val="00BD502B"/>
    <w:rsid w:val="00BD6AF0"/>
    <w:rsid w:val="00BE1846"/>
    <w:rsid w:val="00BE3425"/>
    <w:rsid w:val="00BE6537"/>
    <w:rsid w:val="00BF339A"/>
    <w:rsid w:val="00BF429E"/>
    <w:rsid w:val="00BF5ED1"/>
    <w:rsid w:val="00C11246"/>
    <w:rsid w:val="00C21F20"/>
    <w:rsid w:val="00C2466E"/>
    <w:rsid w:val="00C27720"/>
    <w:rsid w:val="00C277CC"/>
    <w:rsid w:val="00C31BCA"/>
    <w:rsid w:val="00C337FC"/>
    <w:rsid w:val="00C36889"/>
    <w:rsid w:val="00C4253C"/>
    <w:rsid w:val="00C432D4"/>
    <w:rsid w:val="00C45E50"/>
    <w:rsid w:val="00C46803"/>
    <w:rsid w:val="00C50D22"/>
    <w:rsid w:val="00C51225"/>
    <w:rsid w:val="00C54ABA"/>
    <w:rsid w:val="00C56F00"/>
    <w:rsid w:val="00C6188C"/>
    <w:rsid w:val="00C618E2"/>
    <w:rsid w:val="00C61D2D"/>
    <w:rsid w:val="00C76273"/>
    <w:rsid w:val="00C83ED6"/>
    <w:rsid w:val="00C84C44"/>
    <w:rsid w:val="00C938B7"/>
    <w:rsid w:val="00CA11E9"/>
    <w:rsid w:val="00CA4643"/>
    <w:rsid w:val="00CB3CCD"/>
    <w:rsid w:val="00CB6FF0"/>
    <w:rsid w:val="00CC0030"/>
    <w:rsid w:val="00CC0A82"/>
    <w:rsid w:val="00CC1CFD"/>
    <w:rsid w:val="00CC41DB"/>
    <w:rsid w:val="00CC4AE8"/>
    <w:rsid w:val="00CD2752"/>
    <w:rsid w:val="00CD3447"/>
    <w:rsid w:val="00CD4063"/>
    <w:rsid w:val="00CD651C"/>
    <w:rsid w:val="00CE28EC"/>
    <w:rsid w:val="00CF19E6"/>
    <w:rsid w:val="00CF6B6E"/>
    <w:rsid w:val="00CF6E68"/>
    <w:rsid w:val="00CF72BD"/>
    <w:rsid w:val="00CF74F1"/>
    <w:rsid w:val="00D0169F"/>
    <w:rsid w:val="00D04B0D"/>
    <w:rsid w:val="00D07AFE"/>
    <w:rsid w:val="00D07B1C"/>
    <w:rsid w:val="00D11730"/>
    <w:rsid w:val="00D22BC9"/>
    <w:rsid w:val="00D30A5E"/>
    <w:rsid w:val="00D35C48"/>
    <w:rsid w:val="00D422BA"/>
    <w:rsid w:val="00D50886"/>
    <w:rsid w:val="00D529B8"/>
    <w:rsid w:val="00D52AFF"/>
    <w:rsid w:val="00D53CA5"/>
    <w:rsid w:val="00D57B26"/>
    <w:rsid w:val="00D63742"/>
    <w:rsid w:val="00D65A0F"/>
    <w:rsid w:val="00D71937"/>
    <w:rsid w:val="00D776A7"/>
    <w:rsid w:val="00D94239"/>
    <w:rsid w:val="00DB1479"/>
    <w:rsid w:val="00DB21D9"/>
    <w:rsid w:val="00DC1946"/>
    <w:rsid w:val="00DC394E"/>
    <w:rsid w:val="00DC516D"/>
    <w:rsid w:val="00DC7E8E"/>
    <w:rsid w:val="00DD66FD"/>
    <w:rsid w:val="00DE0F04"/>
    <w:rsid w:val="00DE2E0F"/>
    <w:rsid w:val="00DE5794"/>
    <w:rsid w:val="00DE79AA"/>
    <w:rsid w:val="00DF4069"/>
    <w:rsid w:val="00E012BD"/>
    <w:rsid w:val="00E02F14"/>
    <w:rsid w:val="00E04DFD"/>
    <w:rsid w:val="00E12E61"/>
    <w:rsid w:val="00E14FD7"/>
    <w:rsid w:val="00E16F92"/>
    <w:rsid w:val="00E22353"/>
    <w:rsid w:val="00E23C63"/>
    <w:rsid w:val="00E24A98"/>
    <w:rsid w:val="00E25BD2"/>
    <w:rsid w:val="00E33027"/>
    <w:rsid w:val="00E33685"/>
    <w:rsid w:val="00E520E6"/>
    <w:rsid w:val="00E57006"/>
    <w:rsid w:val="00E6039F"/>
    <w:rsid w:val="00E61A7F"/>
    <w:rsid w:val="00E64732"/>
    <w:rsid w:val="00E67263"/>
    <w:rsid w:val="00E8208E"/>
    <w:rsid w:val="00E86406"/>
    <w:rsid w:val="00EA099B"/>
    <w:rsid w:val="00EA1CE9"/>
    <w:rsid w:val="00EA5089"/>
    <w:rsid w:val="00EA7A11"/>
    <w:rsid w:val="00EB3AF9"/>
    <w:rsid w:val="00EC06D5"/>
    <w:rsid w:val="00EC1DD6"/>
    <w:rsid w:val="00EC5561"/>
    <w:rsid w:val="00EC61F9"/>
    <w:rsid w:val="00EE5505"/>
    <w:rsid w:val="00EF7FBC"/>
    <w:rsid w:val="00F005B4"/>
    <w:rsid w:val="00F027FB"/>
    <w:rsid w:val="00F10FF6"/>
    <w:rsid w:val="00F11CAF"/>
    <w:rsid w:val="00F32152"/>
    <w:rsid w:val="00F3538A"/>
    <w:rsid w:val="00F45B61"/>
    <w:rsid w:val="00F5083E"/>
    <w:rsid w:val="00F5179B"/>
    <w:rsid w:val="00F5304A"/>
    <w:rsid w:val="00F54F94"/>
    <w:rsid w:val="00F57122"/>
    <w:rsid w:val="00F70992"/>
    <w:rsid w:val="00F77743"/>
    <w:rsid w:val="00F85C25"/>
    <w:rsid w:val="00F94CD9"/>
    <w:rsid w:val="00F94FA0"/>
    <w:rsid w:val="00F977F4"/>
    <w:rsid w:val="00FB3389"/>
    <w:rsid w:val="00FB5367"/>
    <w:rsid w:val="00FB5DCE"/>
    <w:rsid w:val="00FC16B2"/>
    <w:rsid w:val="00FC1BD5"/>
    <w:rsid w:val="00FC2F70"/>
    <w:rsid w:val="00FC3C0A"/>
    <w:rsid w:val="00FD061E"/>
    <w:rsid w:val="00FD0B7B"/>
    <w:rsid w:val="00FD1488"/>
    <w:rsid w:val="00FD2D76"/>
    <w:rsid w:val="00FD3B9C"/>
    <w:rsid w:val="00FF38C2"/>
    <w:rsid w:val="00FF580A"/>
    <w:rsid w:val="00FF623D"/>
    <w:rsid w:val="00FF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F944B-1720-46E4-A573-6DF44C96F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A1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07A1C"/>
    <w:pPr>
      <w:tabs>
        <w:tab w:val="center" w:pos="4819"/>
        <w:tab w:val="right" w:pos="9638"/>
      </w:tabs>
      <w:spacing w:after="0" w:line="240" w:lineRule="auto"/>
    </w:pPr>
    <w:rPr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207A1C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0-09-03T10:07:00Z</dcterms:created>
  <dcterms:modified xsi:type="dcterms:W3CDTF">2020-09-03T10:07:00Z</dcterms:modified>
</cp:coreProperties>
</file>